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- </w:t>
      </w:r>
      <w:r>
        <w:rPr>
          <w:rFonts w:cs="Times New Roman" w:ascii="Times New Roman" w:hAnsi="Times New Roman"/>
          <w:sz w:val="20"/>
          <w:szCs w:val="20"/>
        </w:rPr>
        <w:t xml:space="preserve">Comparison of various quantitative phenotypes among the different genotypes at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rs738409 in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PNPLA3</w:t>
      </w:r>
      <w:r>
        <w:rPr>
          <w:rFonts w:cs="Times New Roman" w:ascii="Times New Roman" w:hAnsi="Times New Roman"/>
          <w:sz w:val="20"/>
          <w:szCs w:val="20"/>
        </w:rPr>
        <w:t xml:space="preserve"> in patients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sz w:val="20"/>
          <w:szCs w:val="20"/>
        </w:rPr>
        <w:t>NAFLD and control subjects</w:t>
      </w:r>
    </w:p>
    <w:tbl>
      <w:tblPr>
        <w:tblW w:w="144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95"/>
        <w:gridCol w:w="1795"/>
        <w:gridCol w:w="1796"/>
        <w:gridCol w:w="1134"/>
        <w:gridCol w:w="1795"/>
        <w:gridCol w:w="1796"/>
        <w:gridCol w:w="1796"/>
        <w:gridCol w:w="992"/>
      </w:tblGrid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AFLD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ontro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otyp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45)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111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9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valu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n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valu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2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0.5)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9.5; 55.5; 6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9.5; 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3.3; 25.8; 29.4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4.7; 27.9; 30.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.6; 21.3; 23.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.9; 21.4; 23.0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.9; 2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3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S (m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03.5; 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A1c (%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2; 5.7; 6.7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.5; 6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8; 5.1; 5.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8; 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.3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8; 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cholesterol (m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9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0.5; 239.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36.1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88.5; 2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3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19.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lycerides (m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9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51.5; 2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8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.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0.5; 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L cholesterol (m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6.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4.3; 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7.8; 77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P (m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39.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P (m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g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0.5; 77.5; 8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2.5; 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 (IU/L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8.5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 (IU/L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6.5; 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63.5; 94.5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6.5; 11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g/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3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9.5; 1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4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itin (ng/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4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2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8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8; 1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8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4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4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08.2; 35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aluronic acid</w:t>
            </w:r>
          </w:p>
          <w:p>
            <w:pPr>
              <w:pStyle w:val="Normal"/>
              <w:spacing w:lineRule="atLeast" w:line="240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 ± 47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3.5; 4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7 ± 55.3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 ± 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6.5; 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8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V collagen 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g/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± 1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9; 4.2; 4.9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± 1.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7; 4.5; 5.2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± 1.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6; 4.5; 5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atosis grade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; 1.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bro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 ± 0.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± 0.9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1.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―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20"/>
          <w:szCs w:val="20"/>
        </w:rPr>
        <w:t>Data are represented as the mean ± SD (2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>, 5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>, and 7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percentile).  AST, aspartate transaminase; ALT, alanine transaminase; BMI, body mass index; DBP, diastolic blood pressure; FBS, fasting blood sugar; HbA1c, hemoglobin A1c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HDL, high-density lipoprotein; NAFLD, nonalcoholic fatty liver disease; SBP, systolic blood pressure.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 xml:space="preserve">The data of each quantitative phenotype from NAFLD and control subjects were compared for the different rs738409genotypes in patients with NAFLD and control subjects.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§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s were analyzed using the Kruskal–Wallis test in each group of </w:t>
      </w:r>
      <w:r>
        <w:rPr>
          <w:rFonts w:cs="Times New Roman" w:ascii="Times New Roman" w:hAnsi="Times New Roman"/>
          <w:sz w:val="20"/>
          <w:szCs w:val="20"/>
        </w:rPr>
        <w:t>NAFLD and</w:t>
      </w:r>
      <w:r>
        <w:rPr>
          <w:rFonts w:cs="Times New Roman" w:ascii="Times New Roman" w:hAnsi="Times New Roman"/>
          <w:sz w:val="20"/>
          <w:szCs w:val="20"/>
        </w:rPr>
        <w:t xml:space="preserve"> control subjects.</w:t>
      </w:r>
    </w:p>
    <w:sectPr>
      <w:type w:val="nextPage"/>
      <w:pgSz w:orient="landscape" w:w="16838" w:h="11906"/>
      <w:pgMar w:left="1080" w:right="1245" w:gutter="0" w:header="0" w:top="1440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2:42:00Z</dcterms:created>
  <dc:creator>堀田</dc:creator>
  <dc:description/>
  <cp:keywords/>
  <dc:language>en-US</dc:language>
  <cp:lastModifiedBy>hotta</cp:lastModifiedBy>
  <dcterms:modified xsi:type="dcterms:W3CDTF">2010-12-20T05:34:00Z</dcterms:modified>
  <cp:revision>102</cp:revision>
  <dc:subject/>
  <dc:title>allele1  allele2     Both </dc:title>
</cp:coreProperties>
</file>